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CB2B2" w14:textId="156FC30F" w:rsidR="11E9EA1B" w:rsidRPr="001C685B" w:rsidRDefault="74918693" w:rsidP="11E9EA1B">
      <w:pPr>
        <w:rPr>
          <w:rFonts w:ascii="Calibri" w:hAnsi="Calibri" w:cs="Calibri"/>
          <w:b/>
          <w:bCs/>
          <w:lang w:val="en-US"/>
        </w:rPr>
      </w:pPr>
      <w:r w:rsidRPr="71E64094">
        <w:rPr>
          <w:rFonts w:ascii="Calibri" w:hAnsi="Calibri" w:cs="Calibri"/>
          <w:b/>
          <w:bCs/>
          <w:lang w:val="en-US"/>
        </w:rPr>
        <w:t xml:space="preserve">Supplementary Material </w:t>
      </w:r>
      <w:r w:rsidR="314D3661" w:rsidRPr="71E64094">
        <w:rPr>
          <w:rFonts w:ascii="Calibri" w:hAnsi="Calibri" w:cs="Calibri"/>
          <w:b/>
          <w:bCs/>
          <w:lang w:val="en-US"/>
        </w:rPr>
        <w:t>8</w:t>
      </w:r>
    </w:p>
    <w:p w14:paraId="7FC0FC3C" w14:textId="4FCE951C" w:rsidR="74918693" w:rsidRPr="001C685B" w:rsidRDefault="74918693" w:rsidP="11E9EA1B">
      <w:pPr>
        <w:spacing w:line="278" w:lineRule="auto"/>
        <w:jc w:val="both"/>
        <w:rPr>
          <w:rFonts w:ascii="Calibri" w:eastAsia="Aptos" w:hAnsi="Calibri" w:cs="Calibri"/>
          <w:lang w:val="en-US"/>
        </w:rPr>
      </w:pPr>
      <w:r w:rsidRPr="001C685B">
        <w:rPr>
          <w:rFonts w:ascii="Calibri" w:eastAsia="Aptos" w:hAnsi="Calibri" w:cs="Calibri"/>
          <w:b/>
          <w:bCs/>
          <w:lang w:val="en-US"/>
        </w:rPr>
        <w:t xml:space="preserve">Supplementary Table </w:t>
      </w:r>
      <w:r w:rsidR="75BB7700" w:rsidRPr="001C685B">
        <w:rPr>
          <w:rFonts w:ascii="Calibri" w:eastAsia="Aptos" w:hAnsi="Calibri" w:cs="Calibri"/>
          <w:b/>
          <w:bCs/>
          <w:lang w:val="en-US"/>
        </w:rPr>
        <w:t>4</w:t>
      </w:r>
      <w:r w:rsidRPr="001C685B">
        <w:rPr>
          <w:rFonts w:ascii="Calibri" w:eastAsia="Aptos" w:hAnsi="Calibri" w:cs="Calibri"/>
          <w:b/>
          <w:bCs/>
          <w:lang w:val="en-US"/>
        </w:rPr>
        <w:t xml:space="preserve">. </w:t>
      </w:r>
      <w:r w:rsidRPr="001C685B">
        <w:rPr>
          <w:rFonts w:ascii="Calibri" w:eastAsia="Aptos" w:hAnsi="Calibri" w:cs="Calibri"/>
          <w:lang w:val="en-US"/>
        </w:rPr>
        <w:t xml:space="preserve">Performed </w:t>
      </w:r>
      <w:proofErr w:type="gramStart"/>
      <w:r w:rsidRPr="001C685B">
        <w:rPr>
          <w:rFonts w:ascii="Calibri" w:eastAsia="Aptos" w:hAnsi="Calibri" w:cs="Calibri"/>
          <w:lang w:val="en-US"/>
        </w:rPr>
        <w:t>analyses</w:t>
      </w:r>
      <w:proofErr w:type="gramEnd"/>
      <w:r w:rsidRPr="001C685B">
        <w:rPr>
          <w:rFonts w:ascii="Calibri" w:eastAsia="Aptos" w:hAnsi="Calibri" w:cs="Calibri"/>
          <w:lang w:val="en-US"/>
        </w:rPr>
        <w:t>, used cell lines, cultures and medi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3118"/>
      </w:tblGrid>
      <w:tr w:rsidR="11E9EA1B" w:rsidRPr="001C685B" w14:paraId="256126C8" w14:textId="77777777" w:rsidTr="11E9EA1B">
        <w:trPr>
          <w:trHeight w:val="300"/>
        </w:trPr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852695" w14:textId="0741360E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b/>
                <w:bCs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b/>
                <w:bCs/>
                <w:color w:val="000000" w:themeColor="text1"/>
                <w:lang w:val="en-US"/>
              </w:rPr>
              <w:t>ANALYSES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ED1F5F" w14:textId="6BA8E70F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b/>
                <w:bCs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b/>
                <w:bCs/>
                <w:color w:val="000000" w:themeColor="text1"/>
                <w:lang w:val="en-US"/>
              </w:rPr>
              <w:t>CELL LINES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033DCC" w14:textId="441B6D83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b/>
                <w:bCs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b/>
                <w:bCs/>
                <w:color w:val="000000" w:themeColor="text1"/>
                <w:lang w:val="en-US"/>
              </w:rPr>
              <w:t>CULTURE + MEDIUM</w:t>
            </w:r>
          </w:p>
        </w:tc>
      </w:tr>
      <w:tr w:rsidR="11E9EA1B" w:rsidRPr="005B46B8" w14:paraId="1398067F" w14:textId="77777777" w:rsidTr="11E9EA1B">
        <w:trPr>
          <w:trHeight w:val="300"/>
        </w:trPr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796270" w14:textId="4067DF8D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ICC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3984DF" w14:textId="1B779038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1, ASC2, ASC3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9B271F" w14:textId="461E0AD2" w:rsidR="11E9EA1B" w:rsidRPr="005B46B8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de-DE"/>
              </w:rPr>
            </w:pPr>
            <w:r w:rsidRPr="005B46B8">
              <w:rPr>
                <w:rFonts w:ascii="Calibri" w:eastAsia="Arial" w:hAnsi="Calibri" w:cs="Calibri"/>
                <w:color w:val="000000" w:themeColor="text1"/>
                <w:lang w:val="de-DE"/>
              </w:rPr>
              <w:t>ASC AM, ASC NM-AM</w:t>
            </w:r>
          </w:p>
        </w:tc>
      </w:tr>
      <w:tr w:rsidR="11E9EA1B" w:rsidRPr="005B46B8" w14:paraId="069C6E61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E6307B3" w14:textId="72FB0D5D" w:rsidR="11E9EA1B" w:rsidRPr="005B46B8" w:rsidRDefault="11E9EA1B" w:rsidP="11E9EA1B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DA072D" w14:textId="5D5FD60A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 xml:space="preserve">TUBA1B WTC, </w:t>
            </w:r>
            <w:proofErr w:type="gramStart"/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UTA.04511.WTs</w:t>
            </w:r>
            <w:proofErr w:type="gramEnd"/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A92C79" w14:textId="6665C342" w:rsidR="11E9EA1B" w:rsidRPr="005B46B8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de-DE"/>
              </w:rPr>
            </w:pPr>
            <w:r w:rsidRPr="005B46B8">
              <w:rPr>
                <w:rFonts w:ascii="Calibri" w:eastAsia="Arial" w:hAnsi="Calibri" w:cs="Calibri"/>
                <w:color w:val="000000" w:themeColor="text1"/>
                <w:lang w:val="de-DE"/>
              </w:rPr>
              <w:t>CN NM, CN NM-AM</w:t>
            </w:r>
          </w:p>
        </w:tc>
      </w:tr>
      <w:tr w:rsidR="11E9EA1B" w:rsidRPr="005B46B8" w14:paraId="1DB78A12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AF15E2" w14:textId="0285E9F5" w:rsidR="11E9EA1B" w:rsidRPr="005B46B8" w:rsidRDefault="11E9EA1B" w:rsidP="11E9EA1B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9C31B4" w14:textId="23F572F7" w:rsidR="11E9EA1B" w:rsidRPr="005B46B8" w:rsidRDefault="11E9EA1B" w:rsidP="11E9EA1B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DFABB5" w14:textId="11643C61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CO AM, CO NM, CO NM-AM</w:t>
            </w:r>
          </w:p>
        </w:tc>
      </w:tr>
      <w:tr w:rsidR="11E9EA1B" w:rsidRPr="001C685B" w14:paraId="3B9ABD41" w14:textId="77777777" w:rsidTr="11E9EA1B">
        <w:trPr>
          <w:trHeight w:val="300"/>
        </w:trPr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A09F20" w14:textId="0E7603DC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Calcium imaging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7C3483" w14:textId="35BA7281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2, ASC3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ABD61F" w14:textId="3F9DFC8A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 NM-AM</w:t>
            </w:r>
          </w:p>
        </w:tc>
      </w:tr>
      <w:tr w:rsidR="11E9EA1B" w:rsidRPr="001C685B" w14:paraId="4F26BDD2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DE8E88" w14:textId="40928DB0" w:rsidR="11E9EA1B" w:rsidRPr="001C685B" w:rsidRDefault="11E9EA1B" w:rsidP="11E9EA1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0E0E3E" w14:textId="4E208CE8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TUBA1B WTC</w:t>
            </w: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689F52" w14:textId="6C8F8B1F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CN NM-AM</w:t>
            </w:r>
          </w:p>
        </w:tc>
      </w:tr>
      <w:tr w:rsidR="11E9EA1B" w:rsidRPr="001C685B" w14:paraId="0EFEB7F5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7B6F1F" w14:textId="77F5D12F" w:rsidR="11E9EA1B" w:rsidRPr="001C685B" w:rsidRDefault="11E9EA1B" w:rsidP="11E9EA1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003057" w14:textId="2083BBF8" w:rsidR="11E9EA1B" w:rsidRPr="001C685B" w:rsidRDefault="11E9EA1B" w:rsidP="11E9EA1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DA9AE4C" w14:textId="7B87CE2C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CO NM-AM</w:t>
            </w:r>
          </w:p>
        </w:tc>
      </w:tr>
      <w:tr w:rsidR="11E9EA1B" w:rsidRPr="005B46B8" w14:paraId="25315ACA" w14:textId="77777777" w:rsidTr="11E9EA1B">
        <w:trPr>
          <w:trHeight w:val="300"/>
        </w:trPr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4DCBC1" w14:textId="658756F3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ELISA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763B21" w14:textId="666D2D37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1, ASC2, ASC3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64BA1F" w14:textId="1EA8861B" w:rsidR="11E9EA1B" w:rsidRPr="005B46B8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de-DE"/>
              </w:rPr>
            </w:pPr>
            <w:r w:rsidRPr="005B46B8">
              <w:rPr>
                <w:rFonts w:ascii="Calibri" w:eastAsia="Arial" w:hAnsi="Calibri" w:cs="Calibri"/>
                <w:color w:val="000000" w:themeColor="text1"/>
                <w:lang w:val="de-DE"/>
              </w:rPr>
              <w:t>ASC AM, ASC NM-AM</w:t>
            </w:r>
          </w:p>
        </w:tc>
      </w:tr>
      <w:tr w:rsidR="11E9EA1B" w:rsidRPr="001C685B" w14:paraId="073EBA5A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904443" w14:textId="51F39290" w:rsidR="11E9EA1B" w:rsidRPr="005B46B8" w:rsidRDefault="11E9EA1B" w:rsidP="11E9EA1B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4CF57B" w14:textId="533CF996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 xml:space="preserve">TUBA1B WTC, </w:t>
            </w:r>
            <w:proofErr w:type="gramStart"/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UTA.04511.WTs</w:t>
            </w:r>
            <w:proofErr w:type="gramEnd"/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992783" w14:textId="6D46E8D9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CN NM-AM</w:t>
            </w:r>
          </w:p>
        </w:tc>
      </w:tr>
      <w:tr w:rsidR="11E9EA1B" w:rsidRPr="001C685B" w14:paraId="4905F1D6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F00A15" w14:textId="36B4ECE6" w:rsidR="11E9EA1B" w:rsidRPr="001C685B" w:rsidRDefault="11E9EA1B" w:rsidP="11E9EA1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A8F234" w14:textId="1796CA77" w:rsidR="11E9EA1B" w:rsidRPr="001C685B" w:rsidRDefault="11E9EA1B" w:rsidP="11E9EA1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102FAF" w14:textId="1EFD0C97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 xml:space="preserve">CO NM-AM </w:t>
            </w:r>
          </w:p>
        </w:tc>
      </w:tr>
      <w:tr w:rsidR="11E9EA1B" w:rsidRPr="001C685B" w14:paraId="7666F070" w14:textId="77777777" w:rsidTr="11E9EA1B">
        <w:trPr>
          <w:trHeight w:val="300"/>
        </w:trPr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7FACE9" w14:textId="50F4D9FD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FA uptake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746B86" w14:textId="4EFA6351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2, ASC3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B2EA3E" w14:textId="7B36BD61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 NM-AM</w:t>
            </w:r>
          </w:p>
        </w:tc>
      </w:tr>
      <w:tr w:rsidR="11E9EA1B" w:rsidRPr="001C685B" w14:paraId="3250BE1B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6D0116" w14:textId="1766F3FD" w:rsidR="11E9EA1B" w:rsidRPr="001C685B" w:rsidRDefault="11E9EA1B" w:rsidP="11E9EA1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E726E1" w14:textId="4BEB2EB4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TUBA1B WTC</w:t>
            </w: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6FB3EA" w14:textId="603AF217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CO NM-AM</w:t>
            </w:r>
          </w:p>
        </w:tc>
      </w:tr>
      <w:tr w:rsidR="11E9EA1B" w:rsidRPr="005B46B8" w14:paraId="44D01802" w14:textId="77777777" w:rsidTr="11E9EA1B">
        <w:trPr>
          <w:trHeight w:val="300"/>
        </w:trPr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6B4E86E" w14:textId="3BD25155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Lipolysis assay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E81850" w14:textId="612306AF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1, ASC2, ASC3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7EF0B2" w14:textId="3CF49897" w:rsidR="11E9EA1B" w:rsidRPr="005B46B8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de-DE"/>
              </w:rPr>
            </w:pPr>
            <w:r w:rsidRPr="005B46B8">
              <w:rPr>
                <w:rFonts w:ascii="Calibri" w:eastAsia="Arial" w:hAnsi="Calibri" w:cs="Calibri"/>
                <w:color w:val="000000" w:themeColor="text1"/>
                <w:lang w:val="de-DE"/>
              </w:rPr>
              <w:t>ASC AM, ASC NM-AM</w:t>
            </w:r>
          </w:p>
        </w:tc>
      </w:tr>
      <w:tr w:rsidR="11E9EA1B" w:rsidRPr="001C685B" w14:paraId="3FE39893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46E642" w14:textId="485E04E6" w:rsidR="11E9EA1B" w:rsidRPr="005B46B8" w:rsidRDefault="11E9EA1B" w:rsidP="11E9EA1B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F9D6EE" w14:textId="2EF9FD51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TUBA1B WTC</w:t>
            </w: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5E6EBA7" w14:textId="09FA3FD0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 xml:space="preserve">CO NM-AM </w:t>
            </w:r>
          </w:p>
        </w:tc>
      </w:tr>
      <w:tr w:rsidR="11E9EA1B" w:rsidRPr="005B46B8" w14:paraId="074BBEF9" w14:textId="77777777" w:rsidTr="11E9EA1B">
        <w:trPr>
          <w:trHeight w:val="300"/>
        </w:trPr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C82FA4" w14:textId="63EAC4DF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Surface area %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12540C" w14:textId="29DB0714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ASC1, ASC2, ASC3</w:t>
            </w:r>
          </w:p>
        </w:tc>
        <w:tc>
          <w:tcPr>
            <w:tcW w:w="311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1B3142" w14:textId="44C817B1" w:rsidR="11E9EA1B" w:rsidRPr="005B46B8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de-DE"/>
              </w:rPr>
            </w:pPr>
            <w:r w:rsidRPr="005B46B8">
              <w:rPr>
                <w:rFonts w:ascii="Calibri" w:eastAsia="Arial" w:hAnsi="Calibri" w:cs="Calibri"/>
                <w:color w:val="000000" w:themeColor="text1"/>
                <w:lang w:val="de-DE"/>
              </w:rPr>
              <w:t>ASC AM, ASC NM-AM</w:t>
            </w:r>
          </w:p>
        </w:tc>
      </w:tr>
      <w:tr w:rsidR="11E9EA1B" w:rsidRPr="005B46B8" w14:paraId="2501843C" w14:textId="77777777" w:rsidTr="11E9EA1B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39A205" w14:textId="1AFB4E66" w:rsidR="11E9EA1B" w:rsidRPr="005B46B8" w:rsidRDefault="11E9EA1B" w:rsidP="11E9EA1B">
            <w:pPr>
              <w:rPr>
                <w:rFonts w:ascii="Calibri" w:hAnsi="Calibri" w:cs="Calibri"/>
                <w:lang w:val="de-DE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D595CB" w14:textId="67024C77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TUBA1B WTC</w:t>
            </w:r>
          </w:p>
        </w:tc>
        <w:tc>
          <w:tcPr>
            <w:tcW w:w="311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A6CB96" w14:textId="293F5F22" w:rsidR="11E9EA1B" w:rsidRPr="001C685B" w:rsidRDefault="11E9EA1B" w:rsidP="11E9EA1B">
            <w:pPr>
              <w:spacing w:after="0"/>
              <w:rPr>
                <w:rFonts w:ascii="Calibri" w:eastAsia="Arial" w:hAnsi="Calibri" w:cs="Calibri"/>
                <w:color w:val="000000" w:themeColor="text1"/>
                <w:lang w:val="en-US"/>
              </w:rPr>
            </w:pPr>
            <w:r w:rsidRPr="001C685B">
              <w:rPr>
                <w:rFonts w:ascii="Calibri" w:eastAsia="Arial" w:hAnsi="Calibri" w:cs="Calibri"/>
                <w:color w:val="000000" w:themeColor="text1"/>
                <w:lang w:val="en-US"/>
              </w:rPr>
              <w:t>CO AM, CO NM-AM</w:t>
            </w:r>
          </w:p>
        </w:tc>
      </w:tr>
    </w:tbl>
    <w:p w14:paraId="4CD3737D" w14:textId="548AE863" w:rsidR="11E9EA1B" w:rsidRPr="00461468" w:rsidRDefault="11E9EA1B">
      <w:pPr>
        <w:rPr>
          <w:lang w:val="en-US"/>
        </w:rPr>
      </w:pPr>
    </w:p>
    <w:sectPr w:rsidR="11E9EA1B" w:rsidRPr="00461468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C6AAB" w14:textId="77777777" w:rsidR="00D51BCD" w:rsidRDefault="00D51BCD" w:rsidP="00D9356B">
      <w:pPr>
        <w:spacing w:after="0" w:line="240" w:lineRule="auto"/>
      </w:pPr>
      <w:r>
        <w:separator/>
      </w:r>
    </w:p>
  </w:endnote>
  <w:endnote w:type="continuationSeparator" w:id="0">
    <w:p w14:paraId="6B2ABACE" w14:textId="77777777" w:rsidR="00D51BCD" w:rsidRDefault="00D51BCD" w:rsidP="00D93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92EC5" w14:textId="77777777" w:rsidR="00D51BCD" w:rsidRDefault="00D51BCD" w:rsidP="00D9356B">
      <w:pPr>
        <w:spacing w:after="0" w:line="240" w:lineRule="auto"/>
      </w:pPr>
      <w:r>
        <w:separator/>
      </w:r>
    </w:p>
  </w:footnote>
  <w:footnote w:type="continuationSeparator" w:id="0">
    <w:p w14:paraId="253C7016" w14:textId="77777777" w:rsidR="00D51BCD" w:rsidRDefault="00D51BCD" w:rsidP="00D935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EBBA9" w14:textId="10752F59" w:rsidR="00D9356B" w:rsidRDefault="00D935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A505D" w14:textId="1A7B8A4B" w:rsidR="00D9356B" w:rsidRDefault="00D935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12BD2" w14:textId="52C63F69" w:rsidR="00D9356B" w:rsidRDefault="00D935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A47ADD"/>
    <w:rsid w:val="001B1231"/>
    <w:rsid w:val="001B6A6F"/>
    <w:rsid w:val="001C685B"/>
    <w:rsid w:val="003E25B5"/>
    <w:rsid w:val="00461468"/>
    <w:rsid w:val="004E6284"/>
    <w:rsid w:val="005B46B8"/>
    <w:rsid w:val="00720344"/>
    <w:rsid w:val="007F39B2"/>
    <w:rsid w:val="00B63B03"/>
    <w:rsid w:val="00D51BCD"/>
    <w:rsid w:val="00D9356B"/>
    <w:rsid w:val="00DA5B1F"/>
    <w:rsid w:val="00FC1337"/>
    <w:rsid w:val="11E9EA1B"/>
    <w:rsid w:val="219AA98A"/>
    <w:rsid w:val="314D3661"/>
    <w:rsid w:val="33A47ADD"/>
    <w:rsid w:val="6A4DAE3E"/>
    <w:rsid w:val="71E64094"/>
    <w:rsid w:val="74918693"/>
    <w:rsid w:val="75BB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47ADD"/>
  <w15:chartTrackingRefBased/>
  <w15:docId w15:val="{110F51C1-ACF4-4F65-AE2A-E1A2FE45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93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559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Saarimaa (TAU)</dc:creator>
  <cp:keywords/>
  <dc:description/>
  <cp:lastModifiedBy>Sini Saarimaa (TAU)</cp:lastModifiedBy>
  <cp:revision>2</cp:revision>
  <dcterms:created xsi:type="dcterms:W3CDTF">2025-11-13T13:41:00Z</dcterms:created>
  <dcterms:modified xsi:type="dcterms:W3CDTF">2025-11-13T13:41:00Z</dcterms:modified>
</cp:coreProperties>
</file>